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8BB" w:rsidRPr="00721CA3" w:rsidRDefault="00535E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tary 4</w:t>
      </w:r>
    </w:p>
    <w:p w:rsidR="00B018BB" w:rsidRPr="00721CA3" w:rsidRDefault="00B018B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21CA3">
        <w:rPr>
          <w:rFonts w:ascii="Times New Roman" w:hAnsi="Times New Roman" w:cs="Times New Roman"/>
          <w:b/>
          <w:sz w:val="24"/>
          <w:szCs w:val="24"/>
          <w:u w:val="single"/>
        </w:rPr>
        <w:t>Reproduc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2134"/>
        <w:gridCol w:w="648"/>
        <w:gridCol w:w="2077"/>
        <w:gridCol w:w="850"/>
      </w:tblGrid>
      <w:tr w:rsidR="00072CD0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72CD0" w:rsidRPr="000C5D30" w:rsidRDefault="00072CD0" w:rsidP="00DF5DEF"/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72CD0" w:rsidRPr="000C5D30" w:rsidRDefault="00072CD0" w:rsidP="00DF5D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C5D30">
              <w:rPr>
                <w:rFonts w:ascii="Calibri" w:hAnsi="Calibri" w:cs="Calibri"/>
                <w:b/>
                <w:bCs/>
                <w:color w:val="000000"/>
              </w:rPr>
              <w:t>Intraobserver reproducibility</w:t>
            </w:r>
          </w:p>
        </w:tc>
        <w:tc>
          <w:tcPr>
            <w:tcW w:w="2927" w:type="dxa"/>
            <w:gridSpan w:val="2"/>
            <w:shd w:val="clear" w:color="auto" w:fill="auto"/>
            <w:noWrap/>
            <w:vAlign w:val="bottom"/>
            <w:hideMark/>
          </w:tcPr>
          <w:p w:rsidR="00072CD0" w:rsidRPr="000C5D30" w:rsidRDefault="00072CD0" w:rsidP="00DF5D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C5D30">
              <w:rPr>
                <w:rFonts w:ascii="Calibri" w:hAnsi="Calibri" w:cs="Calibri"/>
                <w:b/>
                <w:bCs/>
                <w:color w:val="000000"/>
              </w:rPr>
              <w:t>Interobserver reproducibility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ICC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CV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ICC  (95% CI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CV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GLS 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 (0.879-</w:t>
            </w:r>
            <w:r w:rsidRPr="000C5D30">
              <w:rPr>
                <w:rFonts w:ascii="Calibri" w:hAnsi="Calibri" w:cs="Calibri"/>
                <w:color w:val="000000"/>
              </w:rPr>
              <w:t>0.9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 (0.433-</w:t>
            </w:r>
            <w:r w:rsidRPr="000C5D30">
              <w:rPr>
                <w:rFonts w:ascii="Calibri" w:hAnsi="Calibri" w:cs="Calibri"/>
                <w:color w:val="000000"/>
              </w:rPr>
              <w:t xml:space="preserve">0.962)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GLS A4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 (0.839-</w:t>
            </w:r>
            <w:r w:rsidRPr="000C5D30">
              <w:rPr>
                <w:rFonts w:ascii="Calibri" w:hAnsi="Calibri" w:cs="Calibri"/>
                <w:color w:val="000000"/>
              </w:rPr>
              <w:t>0.9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2.5%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0 (0.204-</w:t>
            </w:r>
            <w:r w:rsidRPr="000C5D30">
              <w:rPr>
                <w:rFonts w:ascii="Calibri" w:hAnsi="Calibri" w:cs="Calibri"/>
                <w:color w:val="000000"/>
              </w:rPr>
              <w:t>0.94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2.6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 xml:space="preserve">GLS A2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 (0.969-</w:t>
            </w:r>
            <w:r w:rsidRPr="000C5D30">
              <w:rPr>
                <w:rFonts w:ascii="Calibri" w:hAnsi="Calibri" w:cs="Calibri"/>
                <w:color w:val="000000"/>
              </w:rPr>
              <w:t>0.9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 (0.550-</w:t>
            </w:r>
            <w:r w:rsidRPr="000C5D30">
              <w:rPr>
                <w:rFonts w:ascii="Calibri" w:hAnsi="Calibri" w:cs="Calibri"/>
                <w:color w:val="000000"/>
              </w:rPr>
              <w:t>0.97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 xml:space="preserve">GLSA3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 (0.839-</w:t>
            </w:r>
            <w:r w:rsidRPr="000C5D30">
              <w:rPr>
                <w:rFonts w:ascii="Calibri" w:hAnsi="Calibri" w:cs="Calibri"/>
                <w:color w:val="000000"/>
              </w:rPr>
              <w:t>0.9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2077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 (0.609-</w:t>
            </w:r>
            <w:r w:rsidRPr="000C5D30">
              <w:rPr>
                <w:rFonts w:ascii="Calibri" w:hAnsi="Calibri" w:cs="Calibri"/>
                <w:color w:val="000000"/>
              </w:rPr>
              <w:t>0.97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 w:rsidRPr="000C5D30">
              <w:rPr>
                <w:rFonts w:ascii="Calibri" w:hAnsi="Calibri" w:cs="Calibri"/>
                <w:color w:val="000000"/>
              </w:rPr>
              <w:t>2.5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W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Default="00A3076C" w:rsidP="0072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 (0.962-0.99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%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 (0.939-0.99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 (0.942-0.9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 (0.965-0.99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W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 (0.992-0.9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 (0.860-0.99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</w:t>
            </w:r>
          </w:p>
        </w:tc>
      </w:tr>
      <w:tr w:rsidR="00A3076C" w:rsidRPr="000C5D30" w:rsidTr="00A3076C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W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Default="00A3076C" w:rsidP="00724E3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0 (0.701-0.9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:rsidR="00A3076C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 (0.149-0.96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A3076C" w:rsidRPr="000C5D30" w:rsidRDefault="00A3076C" w:rsidP="00DF5D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%</w:t>
            </w:r>
          </w:p>
        </w:tc>
      </w:tr>
    </w:tbl>
    <w:p w:rsidR="00072CD0" w:rsidRDefault="00072CD0">
      <w:pPr>
        <w:rPr>
          <w:b/>
          <w:u w:val="single"/>
        </w:rPr>
      </w:pPr>
    </w:p>
    <w:p w:rsidR="00721CA3" w:rsidRPr="00721CA3" w:rsidRDefault="00721CA3">
      <w:pPr>
        <w:rPr>
          <w:rFonts w:ascii="Times New Roman" w:hAnsi="Times New Roman" w:cs="Times New Roman"/>
          <w:sz w:val="24"/>
          <w:szCs w:val="24"/>
        </w:rPr>
      </w:pPr>
      <w:r w:rsidRPr="00721CA3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LS, global longitudinal strain; A4C, apical four-chamber; A2C, apical two chamber; A3C, apical three chamber; </w:t>
      </w:r>
      <w:r w:rsidR="0083227D">
        <w:rPr>
          <w:rFonts w:ascii="Times New Roman" w:hAnsi="Times New Roman" w:cs="Times New Roman"/>
          <w:sz w:val="24"/>
          <w:szCs w:val="24"/>
        </w:rPr>
        <w:t xml:space="preserve">GWI, global work index; GCW, global constructive work; GWW, global wasted work; GWE, global work efficiency; </w:t>
      </w:r>
      <w:r>
        <w:rPr>
          <w:rFonts w:ascii="Times New Roman" w:hAnsi="Times New Roman" w:cs="Times New Roman"/>
          <w:sz w:val="24"/>
          <w:szCs w:val="24"/>
        </w:rPr>
        <w:t>ICC, intraclass correlation coefficient; CV, coefficicent of variation</w:t>
      </w:r>
      <w:r w:rsidR="00AA6ACC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721CA3" w:rsidRPr="00721C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912"/>
    <w:rsid w:val="00072CD0"/>
    <w:rsid w:val="001A0A88"/>
    <w:rsid w:val="002A1587"/>
    <w:rsid w:val="002C7A8F"/>
    <w:rsid w:val="00300120"/>
    <w:rsid w:val="00530872"/>
    <w:rsid w:val="00535E06"/>
    <w:rsid w:val="005C17E1"/>
    <w:rsid w:val="006438B4"/>
    <w:rsid w:val="00721CA3"/>
    <w:rsid w:val="00724E33"/>
    <w:rsid w:val="00780DED"/>
    <w:rsid w:val="0083227D"/>
    <w:rsid w:val="0091139B"/>
    <w:rsid w:val="00917912"/>
    <w:rsid w:val="00917B21"/>
    <w:rsid w:val="00A3076C"/>
    <w:rsid w:val="00AA6ACC"/>
    <w:rsid w:val="00B018BB"/>
    <w:rsid w:val="00C00A00"/>
    <w:rsid w:val="00C27AAF"/>
    <w:rsid w:val="00CD46A4"/>
    <w:rsid w:val="00D678E6"/>
    <w:rsid w:val="00DA04CB"/>
    <w:rsid w:val="00DD51C7"/>
    <w:rsid w:val="00F77C62"/>
    <w:rsid w:val="00FA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73CDD"/>
  <w15:chartTrackingRefBased/>
  <w15:docId w15:val="{72114815-99CA-41A4-ABA2-251F4BF1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1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vik, Christine Bjørkvik</dc:creator>
  <cp:keywords/>
  <dc:description/>
  <cp:lastModifiedBy>Erevik, Christine Bjørkvik</cp:lastModifiedBy>
  <cp:revision>11</cp:revision>
  <dcterms:created xsi:type="dcterms:W3CDTF">2022-09-20T13:33:00Z</dcterms:created>
  <dcterms:modified xsi:type="dcterms:W3CDTF">2022-12-04T13:54:00Z</dcterms:modified>
</cp:coreProperties>
</file>